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7245D" w:rsidRPr="00994A3D" w:rsidRDefault="0017245D" w:rsidP="0017245D">
      <w:pPr>
        <w:pStyle w:val="1"/>
        <w:numPr>
          <w:ilvl w:val="0"/>
          <w:numId w:val="0"/>
        </w:numPr>
        <w:ind w:left="567" w:hanging="567"/>
        <w:jc w:val="center"/>
      </w:pPr>
      <w:r w:rsidRPr="00994A3D">
        <w:t xml:space="preserve">Supplementary </w:t>
      </w:r>
      <w:r>
        <w:t>material S5</w:t>
      </w:r>
      <w:r w:rsidR="00A47B34">
        <w:t>.</w:t>
      </w:r>
      <w:r>
        <w:t xml:space="preserve"> </w:t>
      </w:r>
      <w:r w:rsidRPr="009F79CE">
        <w:rPr>
          <w:bCs/>
        </w:rPr>
        <w:t xml:space="preserve">Meta-analysis of CHM for MACEs Stratified by magnitude of </w:t>
      </w:r>
      <w:r>
        <w:rPr>
          <w:rFonts w:hint="eastAsia"/>
          <w:bCs/>
          <w:lang w:eastAsia="zh-CN"/>
        </w:rPr>
        <w:t>lipid</w:t>
      </w:r>
      <w:r w:rsidRPr="009F79CE">
        <w:rPr>
          <w:bCs/>
        </w:rPr>
        <w:t xml:space="preserve"> reduction</w:t>
      </w:r>
    </w:p>
    <w:tbl>
      <w:tblPr>
        <w:tblW w:w="9855" w:type="dxa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9"/>
        <w:gridCol w:w="1559"/>
        <w:gridCol w:w="697"/>
        <w:gridCol w:w="857"/>
        <w:gridCol w:w="826"/>
        <w:gridCol w:w="720"/>
        <w:gridCol w:w="1326"/>
        <w:gridCol w:w="491"/>
        <w:gridCol w:w="968"/>
        <w:gridCol w:w="992"/>
      </w:tblGrid>
      <w:tr w:rsidR="0017245D" w:rsidRPr="0026383D" w:rsidTr="0017245D">
        <w:trPr>
          <w:trHeight w:val="320"/>
        </w:trPr>
        <w:tc>
          <w:tcPr>
            <w:tcW w:w="297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bgroup</w:t>
            </w:r>
          </w:p>
        </w:tc>
        <w:tc>
          <w:tcPr>
            <w:tcW w:w="697" w:type="dxa"/>
            <w:vMerge w:val="restart"/>
            <w:shd w:val="clear" w:color="auto" w:fill="auto"/>
            <w:noWrap/>
            <w:vAlign w:val="center"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. of studies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center"/>
            <w:hideMark/>
          </w:tcPr>
          <w:p w:rsidR="0017245D" w:rsidRPr="0026383D" w:rsidRDefault="0017245D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No. of patients with events/total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17245D" w:rsidRPr="0026383D" w:rsidRDefault="0017245D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WT</w:t>
            </w:r>
          </w:p>
        </w:tc>
        <w:tc>
          <w:tcPr>
            <w:tcW w:w="1326" w:type="dxa"/>
            <w:vMerge w:val="restart"/>
            <w:shd w:val="clear" w:color="auto" w:fill="auto"/>
            <w:vAlign w:val="center"/>
          </w:tcPr>
          <w:p w:rsidR="0017245D" w:rsidRPr="0026383D" w:rsidRDefault="0017245D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RR [CI 95%]</w:t>
            </w:r>
          </w:p>
        </w:tc>
        <w:tc>
          <w:tcPr>
            <w:tcW w:w="491" w:type="dxa"/>
            <w:vMerge w:val="restart"/>
            <w:shd w:val="clear" w:color="auto" w:fill="auto"/>
            <w:noWrap/>
            <w:vAlign w:val="center"/>
            <w:hideMark/>
          </w:tcPr>
          <w:p w:rsidR="0017245D" w:rsidRPr="0026383D" w:rsidRDefault="0017245D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I</w:t>
            </w: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68" w:type="dxa"/>
            <w:vMerge w:val="restart"/>
            <w:shd w:val="clear" w:color="auto" w:fill="auto"/>
            <w:noWrap/>
            <w:vAlign w:val="center"/>
            <w:hideMark/>
          </w:tcPr>
          <w:p w:rsidR="0017245D" w:rsidRPr="0026383D" w:rsidRDefault="0017245D" w:rsidP="002053B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17245D" w:rsidRPr="0026383D" w:rsidRDefault="0017245D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P value for interaction</w:t>
            </w:r>
          </w:p>
        </w:tc>
      </w:tr>
      <w:tr w:rsidR="0017245D" w:rsidRPr="0026383D" w:rsidTr="0017245D">
        <w:trPr>
          <w:trHeight w:val="320"/>
        </w:trPr>
        <w:tc>
          <w:tcPr>
            <w:tcW w:w="29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T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C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9855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LDL-C level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LDL-C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1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3/326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3/3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[0.4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6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4</w:t>
            </w:r>
          </w:p>
        </w:tc>
      </w:tr>
      <w:tr w:rsidR="0017245D" w:rsidRPr="0026383D" w:rsidTr="0017245D">
        <w:trPr>
          <w:trHeight w:val="36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-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/14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/1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5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21, 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/26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/2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.5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8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7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0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7/367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7/36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8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9855" w:type="dxa"/>
            <w:gridSpan w:val="10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TG level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TG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0.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0/289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36/29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8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9,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64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-1.0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/31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/2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.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2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6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1.0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/18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/1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5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 [0.09, 0.49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3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9855" w:type="dxa"/>
            <w:gridSpan w:val="10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TC level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TC lev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5.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/37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6/3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9.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6</w:t>
            </w: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2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-6.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3/280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7/28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8521B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2.3</w:t>
            </w:r>
            <w:r w:rsidR="0017245D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4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6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3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6.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8/21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/2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8521B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.0</w:t>
            </w:r>
            <w:r w:rsidR="0017245D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2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TC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1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4/269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9/27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6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-2 mmo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l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/36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0/3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30, 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8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/34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/3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8521B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.9</w:t>
            </w:r>
            <w:r w:rsidR="0017245D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2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40"/>
        </w:trPr>
        <w:tc>
          <w:tcPr>
            <w:tcW w:w="9855" w:type="dxa"/>
            <w:gridSpan w:val="10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HDL-C level</w:t>
            </w:r>
          </w:p>
        </w:tc>
      </w:tr>
      <w:tr w:rsidR="0017245D" w:rsidRPr="0026383D" w:rsidTr="0017245D">
        <w:trPr>
          <w:trHeight w:val="34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HDL-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&lt;1.03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/20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/1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8521B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6</w:t>
            </w:r>
            <w:r w:rsidR="0017245D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14, 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</w:tr>
      <w:tr w:rsidR="0017245D" w:rsidRPr="0026383D" w:rsidTr="0017245D">
        <w:trPr>
          <w:trHeight w:val="34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1.03-1.5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3/283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3/28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8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50, 0.65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4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≥1.5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/18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1/1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8521B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.7</w:t>
            </w:r>
            <w:r w:rsidR="0017245D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3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4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7/321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1/32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6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HDL-C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0.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6/311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67/30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9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6</w:t>
            </w:r>
            <w:r w:rsidR="0018521B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1</w:t>
            </w: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gt;0.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/10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/1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8521B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1</w:t>
            </w:r>
            <w:r w:rsidR="0017245D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2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, 0.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17245D" w:rsidRPr="0026383D" w:rsidTr="0017245D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7/321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1/32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[0.4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,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0.6</w:t>
            </w:r>
            <w:r w:rsidR="000D2496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</w:t>
            </w: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]</w:t>
            </w:r>
          </w:p>
        </w:tc>
        <w:tc>
          <w:tcPr>
            <w:tcW w:w="491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17245D" w:rsidRPr="0026383D" w:rsidRDefault="0017245D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E229A7" w:rsidRPr="0017245D" w:rsidRDefault="00E229A7"/>
    <w:sectPr w:rsidR="00E229A7" w:rsidRPr="001724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45D"/>
    <w:rsid w:val="00003A4D"/>
    <w:rsid w:val="00004B3C"/>
    <w:rsid w:val="0001586F"/>
    <w:rsid w:val="00021981"/>
    <w:rsid w:val="00024E82"/>
    <w:rsid w:val="00046050"/>
    <w:rsid w:val="00052C57"/>
    <w:rsid w:val="0009019C"/>
    <w:rsid w:val="000D0F53"/>
    <w:rsid w:val="000D1955"/>
    <w:rsid w:val="000D2496"/>
    <w:rsid w:val="000D2709"/>
    <w:rsid w:val="000F7276"/>
    <w:rsid w:val="00130CAA"/>
    <w:rsid w:val="00156AF3"/>
    <w:rsid w:val="00156F8B"/>
    <w:rsid w:val="00171BB6"/>
    <w:rsid w:val="0017245D"/>
    <w:rsid w:val="00176351"/>
    <w:rsid w:val="0018521B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719FE"/>
    <w:rsid w:val="008954DF"/>
    <w:rsid w:val="008A7088"/>
    <w:rsid w:val="008C2C93"/>
    <w:rsid w:val="008C3E1E"/>
    <w:rsid w:val="0092735B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47B34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7817"/>
    <w:rsid w:val="00B16A40"/>
    <w:rsid w:val="00B26626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8A2AB"/>
  <w15:chartTrackingRefBased/>
  <w15:docId w15:val="{0E25AAC4-1B89-7C48-B99E-F7324F8FA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245D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17245D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17245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17245D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17245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17245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7245D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17245D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17245D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17245D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17245D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17245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17245D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3-26T14:17:00Z</dcterms:created>
  <dcterms:modified xsi:type="dcterms:W3CDTF">2024-03-26T15:52:00Z</dcterms:modified>
</cp:coreProperties>
</file>